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21E58" w14:textId="77777777" w:rsidR="00DF665E" w:rsidRDefault="00835F9C">
      <w:pPr>
        <w:rPr>
          <w:rFonts w:ascii="Times New Roman Bold" w:eastAsia="宋体" w:hAnsi="Times New Roman Bold" w:cs="Times New Roman Bold"/>
          <w:b/>
          <w:bCs/>
          <w:sz w:val="18"/>
          <w:szCs w:val="18"/>
        </w:rPr>
      </w:pPr>
      <w:r>
        <w:rPr>
          <w:rFonts w:ascii="Times New Roman Bold" w:eastAsia="宋体" w:hAnsi="Times New Roman Bold" w:cs="Times New Roman Bold"/>
          <w:b/>
          <w:bCs/>
          <w:sz w:val="18"/>
          <w:szCs w:val="18"/>
        </w:rPr>
        <w:t>Supplementary Table1. Summary of Veratramine: Administration, Disease Type, and Adverse Effects in Animal Studies</w:t>
      </w:r>
    </w:p>
    <w:p w14:paraId="6CE750D5" w14:textId="77777777" w:rsidR="00DF665E" w:rsidRDefault="00DF665E">
      <w:pPr>
        <w:rPr>
          <w:rFonts w:ascii="Times New Roman Regular" w:eastAsia="宋体" w:hAnsi="Times New Roman Regular" w:cs="Times New Roman Regular"/>
          <w:sz w:val="18"/>
          <w:szCs w:val="18"/>
        </w:rPr>
      </w:pPr>
    </w:p>
    <w:tbl>
      <w:tblPr>
        <w:tblW w:w="8434" w:type="dxa"/>
        <w:tblInd w:w="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8"/>
        <w:gridCol w:w="1215"/>
        <w:gridCol w:w="1038"/>
        <w:gridCol w:w="804"/>
        <w:gridCol w:w="1030"/>
        <w:gridCol w:w="889"/>
        <w:gridCol w:w="1815"/>
        <w:gridCol w:w="955"/>
      </w:tblGrid>
      <w:tr w:rsidR="00DF665E" w14:paraId="72C08B27" w14:textId="77777777" w:rsidTr="00835F9C">
        <w:trPr>
          <w:trHeight w:val="767"/>
        </w:trPr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C72B3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Drug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DFC6B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Disease Typ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BFBE5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Administration Route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F84AE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Animal Specie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970C9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Dosage and Frequency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24D89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Adverse Effects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E8007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itle of the Literatur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19E55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Reference DOI</w:t>
            </w:r>
          </w:p>
        </w:tc>
      </w:tr>
      <w:tr w:rsidR="00DF665E" w14:paraId="620E844F" w14:textId="77777777" w:rsidTr="00835F9C">
        <w:trPr>
          <w:trHeight w:val="2643"/>
        </w:trPr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00B70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Veratramine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C96B3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liver cancer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1B6E1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ail vein injection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FA8C1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BALB/c nude mic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8C9D1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2mg/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Kg,  three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 times a week for 4 weeks. 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ECCB2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no obvious systemic toxicity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D3DDC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Veratramine suppresses human HepG2 liver cancer cell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br/>
              <w:t>growth in vitro and in vivo by inducing autophagic cell death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B0D26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DOI: 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10.3892/or.2020.7622</w:t>
            </w:r>
          </w:p>
        </w:tc>
      </w:tr>
      <w:tr w:rsidR="00DF665E" w14:paraId="3A686BCC" w14:textId="77777777" w:rsidTr="00835F9C">
        <w:trPr>
          <w:trHeight w:val="3019"/>
        </w:trPr>
        <w:tc>
          <w:tcPr>
            <w:tcW w:w="688" w:type="dxa"/>
            <w:shd w:val="clear" w:color="auto" w:fill="auto"/>
            <w:vAlign w:val="center"/>
          </w:tcPr>
          <w:p w14:paraId="1BECCCCA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Veratramin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D4CA66C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Androgen-Independent Prostate Cancer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7D7C5AB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traperitoneal injection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FDA01AE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BALB/c nude mice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9BAEA8E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1.5 and 3 mg/kg twice a week for 4 weeks.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5CFB11C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without any toxicity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7FCFA6F7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Veratramine Inhibits the Cell Cycle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br/>
              <w:t xml:space="preserve">Progression, Migration, and 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vasion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br/>
              <w:t>via ATM/ATR Pathway in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br/>
              <w:t>Androgen-Independent Prostate Cancer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C03F428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DOI: 10.1142/S0192415X2350060X</w:t>
            </w:r>
          </w:p>
        </w:tc>
      </w:tr>
      <w:tr w:rsidR="00DF665E" w14:paraId="240D68F2" w14:textId="77777777" w:rsidTr="00835F9C">
        <w:trPr>
          <w:trHeight w:val="1891"/>
        </w:trPr>
        <w:tc>
          <w:tcPr>
            <w:tcW w:w="688" w:type="dxa"/>
            <w:shd w:val="clear" w:color="auto" w:fill="auto"/>
            <w:vAlign w:val="center"/>
          </w:tcPr>
          <w:p w14:paraId="669E315D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Veratramin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B4A9851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 liver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br/>
              <w:t>cancer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6DA3501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tragastric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429C886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BALB/c nude mice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95E2758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10 mg/kg, every day for 3 weeks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DD8F965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not reported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519A1B4D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Pharmacogenomic profiling of intra-tumor heterogeneity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 using a large organoid biobank of liver cancer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7D3432D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 DOI: 10.1016/j.ccell.2024.03.004</w:t>
            </w:r>
          </w:p>
        </w:tc>
      </w:tr>
      <w:tr w:rsidR="00DF665E" w14:paraId="0C7CB00A" w14:textId="77777777" w:rsidTr="00835F9C">
        <w:trPr>
          <w:trHeight w:val="1535"/>
        </w:trPr>
        <w:tc>
          <w:tcPr>
            <w:tcW w:w="688" w:type="dxa"/>
            <w:shd w:val="clear" w:color="auto" w:fill="auto"/>
            <w:vAlign w:val="center"/>
          </w:tcPr>
          <w:p w14:paraId="1F3FBA92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Veratramin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1CA2E4B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Osteosarcoma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DC9B62A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tragastric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DC52ACE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BALB/c nude mice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8BBF070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20 30 40mg/Kg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，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QOD (</w:t>
            </w:r>
            <w:proofErr w:type="spellStart"/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Quaque</w:t>
            </w:r>
            <w:proofErr w:type="spellEnd"/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 Omnis Die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FAE1B24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no obvious systemic toxicity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3BBB85F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 w:rsidRPr="00835F9C"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 our study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07AD8B70" w14:textId="77777777" w:rsidR="00DF665E" w:rsidRDefault="00835F9C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/</w:t>
            </w:r>
          </w:p>
        </w:tc>
      </w:tr>
    </w:tbl>
    <w:p w14:paraId="233482B4" w14:textId="77777777" w:rsidR="00DF665E" w:rsidRDefault="00DF665E">
      <w:pPr>
        <w:rPr>
          <w:rFonts w:ascii="Times New Roman Regular" w:eastAsia="宋体" w:hAnsi="Times New Roman Regular" w:cs="Times New Roman Regular"/>
          <w:sz w:val="18"/>
          <w:szCs w:val="18"/>
        </w:rPr>
      </w:pPr>
    </w:p>
    <w:p w14:paraId="4DF9A2B9" w14:textId="77777777" w:rsidR="00DF665E" w:rsidRDefault="00DF665E">
      <w:pPr>
        <w:rPr>
          <w:rFonts w:ascii="Times New Roman Regular" w:hAnsi="Times New Roman Regular" w:cs="Times New Roman Regular"/>
          <w:sz w:val="18"/>
          <w:szCs w:val="18"/>
        </w:rPr>
      </w:pPr>
    </w:p>
    <w:p w14:paraId="1997395C" w14:textId="77777777" w:rsidR="00DF665E" w:rsidRDefault="00835F9C">
      <w:pPr>
        <w:jc w:val="center"/>
        <w:rPr>
          <w:rFonts w:ascii="Times New Roman Bold" w:hAnsi="Times New Roman Bold" w:cs="Times New Roman Bold"/>
          <w:b/>
          <w:bCs/>
          <w:sz w:val="18"/>
          <w:szCs w:val="18"/>
        </w:rPr>
      </w:pPr>
      <w:r>
        <w:rPr>
          <w:rFonts w:ascii="Times New Roman Bold" w:hAnsi="Times New Roman Bold" w:cs="Times New Roman Bold"/>
          <w:b/>
          <w:bCs/>
          <w:sz w:val="18"/>
          <w:szCs w:val="18"/>
        </w:rPr>
        <w:t>Supplementary Table</w:t>
      </w:r>
      <w:r>
        <w:rPr>
          <w:rFonts w:ascii="Times New Roman Bold" w:hAnsi="Times New Roman Bold" w:cs="Times New Roman Bold"/>
          <w:b/>
          <w:bCs/>
          <w:sz w:val="18"/>
          <w:szCs w:val="18"/>
        </w:rPr>
        <w:t>2</w:t>
      </w:r>
      <w:r>
        <w:rPr>
          <w:rFonts w:ascii="Times New Roman Bold" w:hAnsi="Times New Roman Bold" w:cs="Times New Roman Bold"/>
          <w:b/>
          <w:bCs/>
          <w:sz w:val="18"/>
          <w:szCs w:val="18"/>
        </w:rPr>
        <w:t xml:space="preserve">. </w:t>
      </w:r>
      <w:r>
        <w:rPr>
          <w:rFonts w:ascii="Times New Roman Bold" w:hAnsi="Times New Roman Bold" w:cs="Times New Roman Bold"/>
          <w:b/>
          <w:bCs/>
          <w:sz w:val="18"/>
          <w:szCs w:val="18"/>
        </w:rPr>
        <w:t xml:space="preserve"> Affinity between Veratramine and core target</w:t>
      </w:r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>s</w:t>
      </w:r>
    </w:p>
    <w:tbl>
      <w:tblPr>
        <w:tblStyle w:val="theta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F665E" w14:paraId="215EE618" w14:textId="77777777" w:rsidTr="00835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E53A274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igand</w:t>
            </w:r>
          </w:p>
        </w:tc>
        <w:tc>
          <w:tcPr>
            <w:tcW w:w="207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98C4110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ceptor</w:t>
            </w:r>
          </w:p>
        </w:tc>
        <w:tc>
          <w:tcPr>
            <w:tcW w:w="207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CA54AED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DB ID</w:t>
            </w:r>
          </w:p>
        </w:tc>
        <w:tc>
          <w:tcPr>
            <w:tcW w:w="207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078D362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Binding Affinity(kJ/mol))</w:t>
            </w:r>
          </w:p>
        </w:tc>
      </w:tr>
      <w:tr w:rsidR="00DF665E" w14:paraId="439B8508" w14:textId="77777777" w:rsidTr="00835F9C">
        <w:tc>
          <w:tcPr>
            <w:tcW w:w="2074" w:type="dxa"/>
            <w:tcBorders>
              <w:top w:val="single" w:sz="4" w:space="0" w:color="auto"/>
            </w:tcBorders>
          </w:tcPr>
          <w:p w14:paraId="50ADFACA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Veratramin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D7AE994" w14:textId="77777777" w:rsidR="00DF665E" w:rsidRDefault="00835F9C">
            <w:pPr>
              <w:spacing w:line="12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75270D5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4EJ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E382142" w14:textId="77777777" w:rsidR="00DF665E" w:rsidRDefault="00835F9C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-10.8</w:t>
            </w:r>
          </w:p>
        </w:tc>
      </w:tr>
      <w:tr w:rsidR="00DF665E" w14:paraId="62B201E4" w14:textId="77777777" w:rsidTr="00835F9C">
        <w:tc>
          <w:tcPr>
            <w:tcW w:w="2074" w:type="dxa"/>
          </w:tcPr>
          <w:p w14:paraId="404B5D99" w14:textId="77777777" w:rsidR="00DF665E" w:rsidRDefault="00DF665E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26527A52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2074" w:type="dxa"/>
            <w:vAlign w:val="center"/>
          </w:tcPr>
          <w:p w14:paraId="695775AA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3QTF</w:t>
            </w:r>
          </w:p>
        </w:tc>
        <w:tc>
          <w:tcPr>
            <w:tcW w:w="2074" w:type="dxa"/>
            <w:vAlign w:val="center"/>
          </w:tcPr>
          <w:p w14:paraId="7F2A7038" w14:textId="77777777" w:rsidR="00DF665E" w:rsidRDefault="00835F9C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-10.8</w:t>
            </w:r>
          </w:p>
        </w:tc>
      </w:tr>
      <w:tr w:rsidR="00DF665E" w14:paraId="6851E9FC" w14:textId="77777777" w:rsidTr="00835F9C">
        <w:tc>
          <w:tcPr>
            <w:tcW w:w="2074" w:type="dxa"/>
            <w:tcBorders>
              <w:bottom w:val="nil"/>
            </w:tcBorders>
          </w:tcPr>
          <w:p w14:paraId="61FF7D04" w14:textId="77777777" w:rsidR="00DF665E" w:rsidRDefault="00DF665E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216BDF97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3D0005A4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6V4M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B6DB448" w14:textId="77777777" w:rsidR="00DF665E" w:rsidRDefault="00835F9C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-7.6</w:t>
            </w:r>
          </w:p>
        </w:tc>
      </w:tr>
      <w:tr w:rsidR="00DF665E" w14:paraId="4FCA16B2" w14:textId="77777777" w:rsidTr="00835F9C">
        <w:tc>
          <w:tcPr>
            <w:tcW w:w="2074" w:type="dxa"/>
            <w:tcBorders>
              <w:top w:val="nil"/>
              <w:bottom w:val="nil"/>
            </w:tcBorders>
          </w:tcPr>
          <w:p w14:paraId="298A592A" w14:textId="77777777" w:rsidR="00DF665E" w:rsidRDefault="00DF665E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B8B7A52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614A906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6LUB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899EC75" w14:textId="77777777" w:rsidR="00DF665E" w:rsidRDefault="00835F9C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-8.9</w:t>
            </w:r>
          </w:p>
        </w:tc>
      </w:tr>
      <w:tr w:rsidR="00DF665E" w14:paraId="59302EE9" w14:textId="77777777" w:rsidTr="00835F9C">
        <w:tc>
          <w:tcPr>
            <w:tcW w:w="2074" w:type="dxa"/>
            <w:tcBorders>
              <w:top w:val="nil"/>
            </w:tcBorders>
          </w:tcPr>
          <w:p w14:paraId="16D5924B" w14:textId="77777777" w:rsidR="00DF665E" w:rsidRDefault="00DF665E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1A5A02BE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354DFC3A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2W96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6BB83653" w14:textId="77777777" w:rsidR="00DF665E" w:rsidRDefault="00835F9C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-7.6</w:t>
            </w:r>
          </w:p>
        </w:tc>
      </w:tr>
      <w:tr w:rsidR="00DF665E" w14:paraId="2C529737" w14:textId="77777777" w:rsidTr="00835F9C">
        <w:tc>
          <w:tcPr>
            <w:tcW w:w="2074" w:type="dxa"/>
          </w:tcPr>
          <w:p w14:paraId="28847338" w14:textId="77777777" w:rsidR="00DF665E" w:rsidRDefault="00DF665E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C44E543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2074" w:type="dxa"/>
            <w:vAlign w:val="center"/>
          </w:tcPr>
          <w:p w14:paraId="121F8FDA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7JIU</w:t>
            </w:r>
          </w:p>
        </w:tc>
        <w:tc>
          <w:tcPr>
            <w:tcW w:w="2074" w:type="dxa"/>
            <w:vAlign w:val="center"/>
          </w:tcPr>
          <w:p w14:paraId="16227A20" w14:textId="77777777" w:rsidR="00DF665E" w:rsidRDefault="00835F9C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-9</w:t>
            </w:r>
          </w:p>
        </w:tc>
      </w:tr>
      <w:tr w:rsidR="00DF665E" w14:paraId="7C400CE8" w14:textId="77777777" w:rsidTr="00835F9C">
        <w:tc>
          <w:tcPr>
            <w:tcW w:w="2074" w:type="dxa"/>
          </w:tcPr>
          <w:p w14:paraId="777FEFBF" w14:textId="77777777" w:rsidR="00DF665E" w:rsidRDefault="00DF665E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021D5944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2074" w:type="dxa"/>
            <w:vAlign w:val="center"/>
          </w:tcPr>
          <w:p w14:paraId="708F6277" w14:textId="77777777" w:rsidR="00DF665E" w:rsidRDefault="00835F9C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8C09</w:t>
            </w:r>
          </w:p>
        </w:tc>
        <w:tc>
          <w:tcPr>
            <w:tcW w:w="2074" w:type="dxa"/>
            <w:vAlign w:val="center"/>
          </w:tcPr>
          <w:p w14:paraId="6319533F" w14:textId="77777777" w:rsidR="00DF665E" w:rsidRDefault="00835F9C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-8.7</w:t>
            </w:r>
          </w:p>
        </w:tc>
      </w:tr>
    </w:tbl>
    <w:p w14:paraId="200B2F0E" w14:textId="77777777" w:rsidR="00DF665E" w:rsidRDefault="00DF665E">
      <w:pPr>
        <w:rPr>
          <w:rFonts w:ascii="Times New Roman Regular" w:hAnsi="Times New Roman Regular" w:cs="Times New Roman Regular"/>
          <w:sz w:val="18"/>
          <w:szCs w:val="18"/>
        </w:rPr>
      </w:pPr>
    </w:p>
    <w:sectPr w:rsidR="00DF6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gwODg4ZjNlM2FlOTcyMzRlZmE4ODllN2NkNGI2NzIifQ=="/>
  </w:docVars>
  <w:rsids>
    <w:rsidRoot w:val="007B21EB"/>
    <w:rsid w:val="DDFA910B"/>
    <w:rsid w:val="DFBF0F2E"/>
    <w:rsid w:val="E7F7C40B"/>
    <w:rsid w:val="FEF5B652"/>
    <w:rsid w:val="0005471B"/>
    <w:rsid w:val="001E3160"/>
    <w:rsid w:val="00296A4E"/>
    <w:rsid w:val="002A5F5C"/>
    <w:rsid w:val="00315A14"/>
    <w:rsid w:val="00456C83"/>
    <w:rsid w:val="00493C72"/>
    <w:rsid w:val="004A35C1"/>
    <w:rsid w:val="004A4BC8"/>
    <w:rsid w:val="004A58B1"/>
    <w:rsid w:val="004B0799"/>
    <w:rsid w:val="00511399"/>
    <w:rsid w:val="0056522D"/>
    <w:rsid w:val="005F18BD"/>
    <w:rsid w:val="00630F7F"/>
    <w:rsid w:val="0067464B"/>
    <w:rsid w:val="007B21EB"/>
    <w:rsid w:val="007B4D01"/>
    <w:rsid w:val="00820CD2"/>
    <w:rsid w:val="00835F9C"/>
    <w:rsid w:val="009862EF"/>
    <w:rsid w:val="009D446C"/>
    <w:rsid w:val="009D475C"/>
    <w:rsid w:val="00AA1E83"/>
    <w:rsid w:val="00B32CD9"/>
    <w:rsid w:val="00C568C0"/>
    <w:rsid w:val="00C86F30"/>
    <w:rsid w:val="00D32DF1"/>
    <w:rsid w:val="00DF1398"/>
    <w:rsid w:val="00DF665E"/>
    <w:rsid w:val="00E25B1E"/>
    <w:rsid w:val="00E46A0E"/>
    <w:rsid w:val="00FC67DE"/>
    <w:rsid w:val="3DBFB5B7"/>
    <w:rsid w:val="7C6686F9"/>
    <w:rsid w:val="7DFF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ED80E2-19BE-4F49-8E68-612AA041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theta">
    <w:name w:val="theta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hz</cp:lastModifiedBy>
  <cp:revision>2</cp:revision>
  <cp:lastPrinted>2024-06-18T10:40:00Z</cp:lastPrinted>
  <dcterms:created xsi:type="dcterms:W3CDTF">2024-06-18T10:20:00Z</dcterms:created>
  <dcterms:modified xsi:type="dcterms:W3CDTF">2025-03-31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B89DFA9973314EE93B8C946689443BBF_42</vt:lpwstr>
  </property>
</Properties>
</file>